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A30768" w14:textId="1DD3D3A6" w:rsidR="00DA1283" w:rsidRPr="007A6377" w:rsidRDefault="00DA1283" w:rsidP="00DA1283">
      <w:pPr>
        <w:rPr>
          <w:rFonts w:ascii="Times New Roman" w:eastAsia="Times New Roman" w:hAnsi="Times New Roman" w:cs="Times New Roman"/>
        </w:rPr>
      </w:pPr>
      <w:r w:rsidRPr="465D5AED">
        <w:rPr>
          <w:rFonts w:ascii="Times New Roman" w:eastAsia="Times New Roman" w:hAnsi="Times New Roman" w:cs="Times New Roman"/>
        </w:rPr>
        <w:t>S</w:t>
      </w:r>
      <w:r w:rsidR="00E00C67" w:rsidRPr="465D5AED">
        <w:rPr>
          <w:rFonts w:ascii="Times New Roman" w:eastAsia="Times New Roman" w:hAnsi="Times New Roman" w:cs="Times New Roman"/>
        </w:rPr>
        <w:t>2</w:t>
      </w:r>
      <w:r w:rsidRPr="465D5AED">
        <w:rPr>
          <w:rFonts w:ascii="Times New Roman" w:eastAsia="Times New Roman" w:hAnsi="Times New Roman" w:cs="Times New Roman"/>
        </w:rPr>
        <w:t xml:space="preserve"> Data Extraction Table:</w:t>
      </w:r>
    </w:p>
    <w:p w14:paraId="58E9B4B1" w14:textId="61A54EE5" w:rsidR="465D5AED" w:rsidRDefault="465D5AED" w:rsidP="465D5AED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401"/>
        <w:tblW w:w="14094" w:type="dxa"/>
        <w:tblLook w:val="04A0" w:firstRow="1" w:lastRow="0" w:firstColumn="1" w:lastColumn="0" w:noHBand="0" w:noVBand="1"/>
      </w:tblPr>
      <w:tblGrid>
        <w:gridCol w:w="1305"/>
        <w:gridCol w:w="1644"/>
        <w:gridCol w:w="1119"/>
        <w:gridCol w:w="1894"/>
        <w:gridCol w:w="2298"/>
        <w:gridCol w:w="2519"/>
        <w:gridCol w:w="3315"/>
      </w:tblGrid>
      <w:tr w:rsidR="00BB7B1C" w:rsidRPr="00EE4E51" w14:paraId="5BDD65CE" w14:textId="77777777" w:rsidTr="00BB7B1C">
        <w:trPr>
          <w:trHeight w:val="576"/>
        </w:trPr>
        <w:tc>
          <w:tcPr>
            <w:tcW w:w="1305" w:type="dxa"/>
          </w:tcPr>
          <w:p w14:paraId="71FA5A1B" w14:textId="77777777" w:rsidR="00BB7B1C" w:rsidRPr="00BB7B1C" w:rsidRDefault="00BB7B1C" w:rsidP="00BB7B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7B1C">
              <w:rPr>
                <w:rFonts w:ascii="Times New Roman" w:hAnsi="Times New Roman" w:cs="Times New Roman"/>
                <w:b/>
                <w:bCs/>
              </w:rPr>
              <w:t>Authors (year of study)</w:t>
            </w:r>
          </w:p>
        </w:tc>
        <w:tc>
          <w:tcPr>
            <w:tcW w:w="1644" w:type="dxa"/>
          </w:tcPr>
          <w:p w14:paraId="2C5FBAA4" w14:textId="77777777" w:rsidR="00BB7B1C" w:rsidRPr="00BB7B1C" w:rsidRDefault="00BB7B1C" w:rsidP="00BB7B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7B1C">
              <w:rPr>
                <w:rFonts w:ascii="Times New Roman" w:hAnsi="Times New Roman" w:cs="Times New Roman"/>
                <w:b/>
                <w:bCs/>
              </w:rPr>
              <w:t>Participant Demographics</w:t>
            </w:r>
          </w:p>
        </w:tc>
        <w:tc>
          <w:tcPr>
            <w:tcW w:w="1119" w:type="dxa"/>
          </w:tcPr>
          <w:p w14:paraId="6F87F0BB" w14:textId="77777777" w:rsidR="00BB7B1C" w:rsidRPr="00BB7B1C" w:rsidRDefault="00BB7B1C" w:rsidP="00BB7B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7B1C">
              <w:rPr>
                <w:rFonts w:ascii="Times New Roman" w:hAnsi="Times New Roman" w:cs="Times New Roman"/>
                <w:b/>
                <w:bCs/>
              </w:rPr>
              <w:t>Study Aim and Design</w:t>
            </w:r>
          </w:p>
        </w:tc>
        <w:tc>
          <w:tcPr>
            <w:tcW w:w="1894" w:type="dxa"/>
          </w:tcPr>
          <w:p w14:paraId="4D2B16E4" w14:textId="77777777" w:rsidR="00BB7B1C" w:rsidRPr="00BB7B1C" w:rsidRDefault="00BB7B1C" w:rsidP="00BB7B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7B1C">
              <w:rPr>
                <w:rFonts w:ascii="Times New Roman" w:hAnsi="Times New Roman" w:cs="Times New Roman"/>
                <w:b/>
                <w:bCs/>
              </w:rPr>
              <w:t>Duration of intervention</w:t>
            </w:r>
          </w:p>
        </w:tc>
        <w:tc>
          <w:tcPr>
            <w:tcW w:w="2298" w:type="dxa"/>
          </w:tcPr>
          <w:p w14:paraId="091A0478" w14:textId="77777777" w:rsidR="00BB7B1C" w:rsidRPr="00BB7B1C" w:rsidRDefault="00BB7B1C" w:rsidP="00BB7B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7B1C">
              <w:rPr>
                <w:rFonts w:ascii="Times New Roman" w:hAnsi="Times New Roman" w:cs="Times New Roman"/>
                <w:b/>
                <w:bCs/>
              </w:rPr>
              <w:t>Outcome measures and measurement tools</w:t>
            </w:r>
          </w:p>
        </w:tc>
        <w:tc>
          <w:tcPr>
            <w:tcW w:w="2519" w:type="dxa"/>
          </w:tcPr>
          <w:p w14:paraId="462A28B0" w14:textId="77777777" w:rsidR="00BB7B1C" w:rsidRPr="00BB7B1C" w:rsidRDefault="00BB7B1C" w:rsidP="00BB7B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7B1C">
              <w:rPr>
                <w:rFonts w:ascii="Times New Roman" w:hAnsi="Times New Roman" w:cs="Times New Roman"/>
                <w:b/>
                <w:bCs/>
              </w:rPr>
              <w:t>Main Findings</w:t>
            </w:r>
          </w:p>
        </w:tc>
        <w:tc>
          <w:tcPr>
            <w:tcW w:w="3315" w:type="dxa"/>
          </w:tcPr>
          <w:p w14:paraId="5A67D183" w14:textId="77777777" w:rsidR="00BB7B1C" w:rsidRPr="00BB7B1C" w:rsidRDefault="00BB7B1C" w:rsidP="00BB7B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7B1C">
              <w:rPr>
                <w:rFonts w:ascii="Times New Roman" w:hAnsi="Times New Roman" w:cs="Times New Roman"/>
                <w:b/>
                <w:bCs/>
              </w:rPr>
              <w:t>Comments</w:t>
            </w:r>
          </w:p>
        </w:tc>
      </w:tr>
      <w:tr w:rsidR="00BB7B1C" w14:paraId="4FF0D6AE" w14:textId="77777777" w:rsidTr="00BB7B1C">
        <w:trPr>
          <w:trHeight w:val="325"/>
        </w:trPr>
        <w:tc>
          <w:tcPr>
            <w:tcW w:w="1305" w:type="dxa"/>
          </w:tcPr>
          <w:p w14:paraId="57977A28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69364711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62513EA6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61DD6096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8" w:type="dxa"/>
          </w:tcPr>
          <w:p w14:paraId="04CF451E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</w:tcPr>
          <w:p w14:paraId="1E9B5596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5" w:type="dxa"/>
          </w:tcPr>
          <w:p w14:paraId="482F0C1F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</w:tr>
      <w:tr w:rsidR="00BB7B1C" w14:paraId="28A46113" w14:textId="77777777" w:rsidTr="00BB7B1C">
        <w:trPr>
          <w:trHeight w:val="325"/>
        </w:trPr>
        <w:tc>
          <w:tcPr>
            <w:tcW w:w="1305" w:type="dxa"/>
          </w:tcPr>
          <w:p w14:paraId="6568ADBF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7BDE5EBC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1CE55726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254D023B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8" w:type="dxa"/>
          </w:tcPr>
          <w:p w14:paraId="165B5878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</w:tcPr>
          <w:p w14:paraId="495DAE90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5" w:type="dxa"/>
          </w:tcPr>
          <w:p w14:paraId="29FEA248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</w:tr>
      <w:tr w:rsidR="00BB7B1C" w14:paraId="3DAE130A" w14:textId="77777777" w:rsidTr="00BB7B1C">
        <w:trPr>
          <w:trHeight w:val="325"/>
        </w:trPr>
        <w:tc>
          <w:tcPr>
            <w:tcW w:w="1305" w:type="dxa"/>
          </w:tcPr>
          <w:p w14:paraId="452CE33A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6616134A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77EEFB4F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262C0873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8" w:type="dxa"/>
          </w:tcPr>
          <w:p w14:paraId="024CFC46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</w:tcPr>
          <w:p w14:paraId="5E76AA66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5" w:type="dxa"/>
          </w:tcPr>
          <w:p w14:paraId="0973E1E7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</w:tr>
      <w:tr w:rsidR="00BB7B1C" w14:paraId="3A90019D" w14:textId="77777777" w:rsidTr="00BB7B1C">
        <w:trPr>
          <w:trHeight w:val="325"/>
        </w:trPr>
        <w:tc>
          <w:tcPr>
            <w:tcW w:w="1305" w:type="dxa"/>
          </w:tcPr>
          <w:p w14:paraId="5A1D4258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2F871066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6B8CD824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154CDB09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8" w:type="dxa"/>
          </w:tcPr>
          <w:p w14:paraId="407BA8C8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</w:tcPr>
          <w:p w14:paraId="6306E98E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5" w:type="dxa"/>
          </w:tcPr>
          <w:p w14:paraId="1B3AD1D1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</w:tr>
      <w:tr w:rsidR="00BB7B1C" w14:paraId="4792583C" w14:textId="77777777" w:rsidTr="00BB7B1C">
        <w:trPr>
          <w:trHeight w:val="325"/>
        </w:trPr>
        <w:tc>
          <w:tcPr>
            <w:tcW w:w="1305" w:type="dxa"/>
          </w:tcPr>
          <w:p w14:paraId="419AB0D6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667EE28C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2CC608C6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444B6DB2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8" w:type="dxa"/>
          </w:tcPr>
          <w:p w14:paraId="1CBC105F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</w:tcPr>
          <w:p w14:paraId="75CCC3A8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5" w:type="dxa"/>
          </w:tcPr>
          <w:p w14:paraId="4B7AF83F" w14:textId="77777777" w:rsidR="00BB7B1C" w:rsidRPr="00BB7B1C" w:rsidRDefault="00BB7B1C" w:rsidP="00BB7B1C">
            <w:pPr>
              <w:rPr>
                <w:rFonts w:ascii="Times New Roman" w:hAnsi="Times New Roman" w:cs="Times New Roman"/>
              </w:rPr>
            </w:pPr>
          </w:p>
        </w:tc>
      </w:tr>
      <w:tr w:rsidR="00BB7B1C" w14:paraId="56D0F37C" w14:textId="77777777" w:rsidTr="00BB7B1C">
        <w:trPr>
          <w:trHeight w:val="325"/>
        </w:trPr>
        <w:tc>
          <w:tcPr>
            <w:tcW w:w="1305" w:type="dxa"/>
          </w:tcPr>
          <w:p w14:paraId="544FDD59" w14:textId="77777777" w:rsidR="00BB7B1C" w:rsidRDefault="00BB7B1C" w:rsidP="00BB7B1C"/>
        </w:tc>
        <w:tc>
          <w:tcPr>
            <w:tcW w:w="1644" w:type="dxa"/>
          </w:tcPr>
          <w:p w14:paraId="16EB7A39" w14:textId="77777777" w:rsidR="00BB7B1C" w:rsidRDefault="00BB7B1C" w:rsidP="00BB7B1C"/>
        </w:tc>
        <w:tc>
          <w:tcPr>
            <w:tcW w:w="1119" w:type="dxa"/>
          </w:tcPr>
          <w:p w14:paraId="62BC9CD8" w14:textId="77777777" w:rsidR="00BB7B1C" w:rsidRDefault="00BB7B1C" w:rsidP="00BB7B1C"/>
        </w:tc>
        <w:tc>
          <w:tcPr>
            <w:tcW w:w="1894" w:type="dxa"/>
          </w:tcPr>
          <w:p w14:paraId="78D9F6E3" w14:textId="77777777" w:rsidR="00BB7B1C" w:rsidRDefault="00BB7B1C" w:rsidP="00BB7B1C"/>
        </w:tc>
        <w:tc>
          <w:tcPr>
            <w:tcW w:w="2298" w:type="dxa"/>
          </w:tcPr>
          <w:p w14:paraId="5CE15C4C" w14:textId="77777777" w:rsidR="00BB7B1C" w:rsidRDefault="00BB7B1C" w:rsidP="00BB7B1C"/>
        </w:tc>
        <w:tc>
          <w:tcPr>
            <w:tcW w:w="2519" w:type="dxa"/>
          </w:tcPr>
          <w:p w14:paraId="4C9EB6EF" w14:textId="77777777" w:rsidR="00BB7B1C" w:rsidRDefault="00BB7B1C" w:rsidP="00BB7B1C"/>
        </w:tc>
        <w:tc>
          <w:tcPr>
            <w:tcW w:w="3315" w:type="dxa"/>
          </w:tcPr>
          <w:p w14:paraId="7FDCDB2B" w14:textId="77777777" w:rsidR="00BB7B1C" w:rsidRDefault="00BB7B1C" w:rsidP="00BB7B1C"/>
        </w:tc>
      </w:tr>
      <w:tr w:rsidR="00BB7B1C" w14:paraId="11013609" w14:textId="77777777" w:rsidTr="00BB7B1C">
        <w:trPr>
          <w:trHeight w:val="325"/>
        </w:trPr>
        <w:tc>
          <w:tcPr>
            <w:tcW w:w="1305" w:type="dxa"/>
          </w:tcPr>
          <w:p w14:paraId="2919C76C" w14:textId="77777777" w:rsidR="00BB7B1C" w:rsidRDefault="00BB7B1C" w:rsidP="00BB7B1C"/>
        </w:tc>
        <w:tc>
          <w:tcPr>
            <w:tcW w:w="1644" w:type="dxa"/>
          </w:tcPr>
          <w:p w14:paraId="5D0438DF" w14:textId="77777777" w:rsidR="00BB7B1C" w:rsidRDefault="00BB7B1C" w:rsidP="00BB7B1C"/>
        </w:tc>
        <w:tc>
          <w:tcPr>
            <w:tcW w:w="1119" w:type="dxa"/>
          </w:tcPr>
          <w:p w14:paraId="0606BD86" w14:textId="77777777" w:rsidR="00BB7B1C" w:rsidRDefault="00BB7B1C" w:rsidP="00BB7B1C"/>
        </w:tc>
        <w:tc>
          <w:tcPr>
            <w:tcW w:w="1894" w:type="dxa"/>
          </w:tcPr>
          <w:p w14:paraId="4BA1707B" w14:textId="77777777" w:rsidR="00BB7B1C" w:rsidRDefault="00BB7B1C" w:rsidP="00BB7B1C"/>
        </w:tc>
        <w:tc>
          <w:tcPr>
            <w:tcW w:w="2298" w:type="dxa"/>
          </w:tcPr>
          <w:p w14:paraId="0B64FE5F" w14:textId="77777777" w:rsidR="00BB7B1C" w:rsidRDefault="00BB7B1C" w:rsidP="00BB7B1C"/>
        </w:tc>
        <w:tc>
          <w:tcPr>
            <w:tcW w:w="2519" w:type="dxa"/>
          </w:tcPr>
          <w:p w14:paraId="3C7F3444" w14:textId="77777777" w:rsidR="00BB7B1C" w:rsidRDefault="00BB7B1C" w:rsidP="00BB7B1C"/>
        </w:tc>
        <w:tc>
          <w:tcPr>
            <w:tcW w:w="3315" w:type="dxa"/>
          </w:tcPr>
          <w:p w14:paraId="7704DF8E" w14:textId="77777777" w:rsidR="00BB7B1C" w:rsidRDefault="00BB7B1C" w:rsidP="00BB7B1C"/>
        </w:tc>
      </w:tr>
    </w:tbl>
    <w:p w14:paraId="152E2A44" w14:textId="72A03261" w:rsidR="6F06C385" w:rsidRDefault="6F06C385" w:rsidP="00BB7B1C"/>
    <w:sectPr w:rsidR="6F06C385" w:rsidSect="00C06E19">
      <w:headerReference w:type="default" r:id="rId11"/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A96BE7" w14:textId="77777777" w:rsidR="00F44DBE" w:rsidRDefault="00F44DBE">
      <w:pPr>
        <w:spacing w:after="0" w:line="240" w:lineRule="auto"/>
      </w:pPr>
      <w:r>
        <w:separator/>
      </w:r>
    </w:p>
  </w:endnote>
  <w:endnote w:type="continuationSeparator" w:id="0">
    <w:p w14:paraId="7CBC013E" w14:textId="77777777" w:rsidR="00F44DBE" w:rsidRDefault="00F44DBE">
      <w:pPr>
        <w:spacing w:after="0" w:line="240" w:lineRule="auto"/>
      </w:pPr>
      <w:r>
        <w:continuationSeparator/>
      </w:r>
    </w:p>
  </w:endnote>
  <w:endnote w:type="continuationNotice" w:id="1">
    <w:p w14:paraId="448CEF14" w14:textId="77777777" w:rsidR="00E650AE" w:rsidRDefault="00E650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75843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57A427" w14:textId="77777777" w:rsidR="00DA1283" w:rsidRDefault="00DA12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415A8A" w14:textId="77777777" w:rsidR="00DA1283" w:rsidRDefault="00DA12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80800D" w14:textId="77777777" w:rsidR="00F44DBE" w:rsidRDefault="00F44DBE">
      <w:pPr>
        <w:spacing w:after="0" w:line="240" w:lineRule="auto"/>
      </w:pPr>
      <w:r>
        <w:separator/>
      </w:r>
    </w:p>
  </w:footnote>
  <w:footnote w:type="continuationSeparator" w:id="0">
    <w:p w14:paraId="25CF7837" w14:textId="77777777" w:rsidR="00F44DBE" w:rsidRDefault="00F44DBE">
      <w:pPr>
        <w:spacing w:after="0" w:line="240" w:lineRule="auto"/>
      </w:pPr>
      <w:r>
        <w:continuationSeparator/>
      </w:r>
    </w:p>
  </w:footnote>
  <w:footnote w:type="continuationNotice" w:id="1">
    <w:p w14:paraId="43121459" w14:textId="77777777" w:rsidR="00E650AE" w:rsidRDefault="00E650A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601C6B" w14:textId="77777777" w:rsidR="00DA1283" w:rsidRDefault="00DA1283">
    <w:pPr>
      <w:pStyle w:val="Header"/>
    </w:pPr>
  </w:p>
  <w:p w14:paraId="012EDD1D" w14:textId="77777777" w:rsidR="00DA1283" w:rsidRDefault="00DA12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283"/>
    <w:rsid w:val="000751EC"/>
    <w:rsid w:val="00270F06"/>
    <w:rsid w:val="003B341F"/>
    <w:rsid w:val="00640AAE"/>
    <w:rsid w:val="00644DB0"/>
    <w:rsid w:val="00861671"/>
    <w:rsid w:val="00893093"/>
    <w:rsid w:val="008A25EE"/>
    <w:rsid w:val="00A358D4"/>
    <w:rsid w:val="00A513DA"/>
    <w:rsid w:val="00B6343E"/>
    <w:rsid w:val="00BB7B1C"/>
    <w:rsid w:val="00BC3566"/>
    <w:rsid w:val="00BF2B51"/>
    <w:rsid w:val="00C06E19"/>
    <w:rsid w:val="00D753DD"/>
    <w:rsid w:val="00DA1283"/>
    <w:rsid w:val="00DC0AC8"/>
    <w:rsid w:val="00E00C67"/>
    <w:rsid w:val="00E650AE"/>
    <w:rsid w:val="00E73D60"/>
    <w:rsid w:val="00F44DBE"/>
    <w:rsid w:val="00F464AF"/>
    <w:rsid w:val="2F8DE708"/>
    <w:rsid w:val="3B66376F"/>
    <w:rsid w:val="4363DA18"/>
    <w:rsid w:val="465D5AED"/>
    <w:rsid w:val="6F06C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051FA"/>
  <w15:chartTrackingRefBased/>
  <w15:docId w15:val="{D9E81792-8735-43CD-A6BA-BF6DD0205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28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28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12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28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A12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283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A12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51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35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9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8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0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1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2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2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7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1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3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5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8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6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6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3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4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86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64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0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75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1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4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0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8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0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4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7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3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8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2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2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64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1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2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9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2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0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4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dca453e-2fe8-409d-b0f1-0d0cfe38fa9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460BA7927BB043A139C9C9FE1814DF" ma:contentTypeVersion="16" ma:contentTypeDescription="Create a new document." ma:contentTypeScope="" ma:versionID="5faa3199919dc893a7811b8798f25806">
  <xsd:schema xmlns:xsd="http://www.w3.org/2001/XMLSchema" xmlns:xs="http://www.w3.org/2001/XMLSchema" xmlns:p="http://schemas.microsoft.com/office/2006/metadata/properties" xmlns:ns3="fdca453e-2fe8-409d-b0f1-0d0cfe38fa96" xmlns:ns4="17a45467-9588-4998-b651-857916193ebd" targetNamespace="http://schemas.microsoft.com/office/2006/metadata/properties" ma:root="true" ma:fieldsID="9f76ba9b642c2fd2cd8066526df0fbc9" ns3:_="" ns4:_="">
    <xsd:import namespace="fdca453e-2fe8-409d-b0f1-0d0cfe38fa96"/>
    <xsd:import namespace="17a45467-9588-4998-b651-857916193e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ystemTags" minOccurs="0"/>
                <xsd:element ref="ns3:MediaServiceSearchPropertie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ca453e-2fe8-409d-b0f1-0d0cfe38fa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a45467-9588-4998-b651-857916193eb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37DE6A-7911-4118-B437-8C4B0CC0C14A}">
  <ds:schemaRefs>
    <ds:schemaRef ds:uri="http://schemas.microsoft.com/office/infopath/2007/PartnerControls"/>
    <ds:schemaRef ds:uri="http://purl.org/dc/terms/"/>
    <ds:schemaRef ds:uri="http://schemas.microsoft.com/office/2006/metadata/properties"/>
    <ds:schemaRef ds:uri="http://www.w3.org/XML/1998/namespace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17a45467-9588-4998-b651-857916193ebd"/>
    <ds:schemaRef ds:uri="fdca453e-2fe8-409d-b0f1-0d0cfe38fa96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AB292044-B8E3-4B75-9EC2-9B1D16CFF3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03024A-2074-4EAE-83B7-005B08302C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ca453e-2fe8-409d-b0f1-0d0cfe38fa96"/>
    <ds:schemaRef ds:uri="17a45467-9588-4998-b651-857916193e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014B00D-A481-4AEE-B67E-21DFF3579D2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Sullivan</dc:creator>
  <cp:keywords/>
  <dc:description/>
  <cp:lastModifiedBy>Nora Sullivan</cp:lastModifiedBy>
  <cp:revision>2</cp:revision>
  <dcterms:created xsi:type="dcterms:W3CDTF">2024-11-29T09:43:00Z</dcterms:created>
  <dcterms:modified xsi:type="dcterms:W3CDTF">2024-11-29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460BA7927BB043A139C9C9FE1814DF</vt:lpwstr>
  </property>
</Properties>
</file>